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246C" w:rsidRPr="00DD57BE" w:rsidRDefault="0075246C" w:rsidP="0075246C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8D4250">
        <w:rPr>
          <w:rFonts w:ascii="Times New Roman" w:hAnsi="Times New Roman" w:hint="eastAsia"/>
          <w:b/>
          <w:kern w:val="0"/>
          <w:sz w:val="24"/>
          <w:szCs w:val="24"/>
        </w:rPr>
        <w:t>Table S1</w:t>
      </w:r>
      <w:r>
        <w:rPr>
          <w:rFonts w:ascii="Times New Roman" w:hAnsi="Times New Roman" w:hint="eastAsia"/>
          <w:kern w:val="0"/>
          <w:sz w:val="24"/>
          <w:szCs w:val="24"/>
        </w:rPr>
        <w:t>. The number of hyphal bodies (hyphal bodies/mL) in the hemolymph of living wax worms</w:t>
      </w:r>
    </w:p>
    <w:tbl>
      <w:tblPr>
        <w:tblW w:w="10363" w:type="dxa"/>
        <w:tblInd w:w="93" w:type="dxa"/>
        <w:tblLook w:val="04A0"/>
      </w:tblPr>
      <w:tblGrid>
        <w:gridCol w:w="2000"/>
        <w:gridCol w:w="709"/>
        <w:gridCol w:w="1417"/>
        <w:gridCol w:w="709"/>
        <w:gridCol w:w="2126"/>
        <w:gridCol w:w="709"/>
        <w:gridCol w:w="1984"/>
        <w:gridCol w:w="709"/>
      </w:tblGrid>
      <w:tr w:rsidR="0075246C" w:rsidRPr="00915795" w:rsidTr="006F258B">
        <w:trPr>
          <w:gridAfter w:val="1"/>
          <w:wAfter w:w="709" w:type="dxa"/>
          <w:trHeight w:val="300"/>
        </w:trPr>
        <w:tc>
          <w:tcPr>
            <w:tcW w:w="20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246C" w:rsidRPr="00C43DA3" w:rsidRDefault="0075246C" w:rsidP="006F258B">
            <w:pPr>
              <w:widowControl/>
              <w:spacing w:line="480" w:lineRule="auto"/>
              <w:jc w:val="left"/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trains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246C" w:rsidRPr="00C43DA3" w:rsidRDefault="0075246C" w:rsidP="006F258B">
            <w:pPr>
              <w:widowControl/>
              <w:spacing w:line="480" w:lineRule="auto"/>
              <w:jc w:val="center"/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36h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75246C" w:rsidRPr="00C43DA3" w:rsidRDefault="0075246C" w:rsidP="006F258B">
            <w:pPr>
              <w:widowControl/>
              <w:spacing w:line="480" w:lineRule="auto"/>
              <w:jc w:val="center"/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48h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246C" w:rsidRPr="00C43DA3" w:rsidRDefault="0075246C" w:rsidP="006F258B">
            <w:pPr>
              <w:widowControl/>
              <w:spacing w:line="480" w:lineRule="auto"/>
              <w:jc w:val="center"/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60h</w:t>
            </w:r>
          </w:p>
        </w:tc>
      </w:tr>
      <w:tr w:rsidR="0075246C" w:rsidRPr="00915795" w:rsidTr="006F258B">
        <w:trPr>
          <w:trHeight w:val="300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46C" w:rsidRPr="004868FC" w:rsidRDefault="0075246C" w:rsidP="006F258B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868FC">
              <w:rPr>
                <w:rFonts w:ascii="Times New Roman" w:hAnsi="Times New Roman"/>
                <w:kern w:val="0"/>
                <w:sz w:val="24"/>
                <w:szCs w:val="24"/>
              </w:rPr>
              <w:t>Wild typ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46C" w:rsidRPr="004D249D" w:rsidRDefault="0075246C" w:rsidP="006F258B">
            <w:pPr>
              <w:widowControl/>
              <w:spacing w:line="480" w:lineRule="auto"/>
              <w:jc w:val="center"/>
              <w:rPr>
                <w:rFonts w:ascii="Times New Roman" w:hAnsi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6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9.3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246C" w:rsidRPr="000D2ABB" w:rsidRDefault="0075246C" w:rsidP="006F258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8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8.9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46C" w:rsidRPr="00AD244C" w:rsidRDefault="0075246C" w:rsidP="006F258B">
            <w:pPr>
              <w:widowControl/>
              <w:spacing w:line="480" w:lineRule="auto"/>
              <w:jc w:val="center"/>
              <w:rPr>
                <w:rFonts w:ascii="Times New Roman" w:hAnsi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98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5</w:t>
            </w:r>
          </w:p>
        </w:tc>
      </w:tr>
      <w:tr w:rsidR="0075246C" w:rsidRPr="00915795" w:rsidTr="006F258B">
        <w:trPr>
          <w:trHeight w:val="300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46C" w:rsidRPr="004868FC" w:rsidRDefault="0075246C" w:rsidP="006F258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4868FC">
              <w:rPr>
                <w:rFonts w:ascii="Times New Roman" w:hAnsi="Times New Roman"/>
                <w:i/>
                <w:iCs/>
                <w:sz w:val="24"/>
                <w:szCs w:val="24"/>
              </w:rPr>
              <w:t>Δ</w:t>
            </w:r>
            <w:r w:rsidRPr="004868FC">
              <w:rPr>
                <w:rFonts w:ascii="Times New Roman" w:hAnsi="Times New Roman"/>
                <w:i/>
                <w:sz w:val="24"/>
                <w:szCs w:val="24"/>
              </w:rPr>
              <w:t>Mr-NPC2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46C" w:rsidRPr="004D249D" w:rsidRDefault="0075246C" w:rsidP="006F258B">
            <w:pPr>
              <w:widowControl/>
              <w:spacing w:line="480" w:lineRule="auto"/>
              <w:jc w:val="center"/>
              <w:rPr>
                <w:rFonts w:ascii="Times New Roman" w:hAnsi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.8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246C" w:rsidRPr="000D2ABB" w:rsidRDefault="0075246C" w:rsidP="006F258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5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.8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46C" w:rsidRPr="000D2ABB" w:rsidRDefault="0075246C" w:rsidP="006F258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05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6</w:t>
            </w:r>
          </w:p>
        </w:tc>
      </w:tr>
      <w:tr w:rsidR="0075246C" w:rsidRPr="00915795" w:rsidTr="006F258B">
        <w:trPr>
          <w:trHeight w:val="300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46C" w:rsidRPr="004D249D" w:rsidRDefault="0075246C" w:rsidP="006F258B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D249D">
              <w:rPr>
                <w:rFonts w:ascii="Times New Roman" w:hAnsi="Times New Roman"/>
                <w:kern w:val="0"/>
                <w:sz w:val="24"/>
                <w:szCs w:val="24"/>
              </w:rPr>
              <w:t>M29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46C" w:rsidRPr="004D249D" w:rsidRDefault="0075246C" w:rsidP="006F258B">
            <w:pPr>
              <w:widowControl/>
              <w:spacing w:line="480" w:lineRule="auto"/>
              <w:jc w:val="center"/>
              <w:rPr>
                <w:rFonts w:ascii="Times New Roman" w:hAnsi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2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.2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246C" w:rsidRPr="000D2ABB" w:rsidRDefault="0075246C" w:rsidP="006F258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8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6.9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46C" w:rsidRPr="000D2ABB" w:rsidRDefault="0075246C" w:rsidP="006F258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12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1</w:t>
            </w:r>
          </w:p>
        </w:tc>
      </w:tr>
      <w:tr w:rsidR="0075246C" w:rsidRPr="00915795" w:rsidTr="006F258B">
        <w:trPr>
          <w:trHeight w:val="300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46C" w:rsidRPr="004868FC" w:rsidRDefault="0075246C" w:rsidP="006F258B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 w:rsidRPr="004D249D">
              <w:rPr>
                <w:rFonts w:ascii="Times New Roman" w:hAnsi="Times New Roman"/>
                <w:kern w:val="0"/>
                <w:sz w:val="24"/>
                <w:szCs w:val="24"/>
              </w:rPr>
              <w:t>The complemented</w:t>
            </w:r>
            <w:r w:rsidRPr="004868FC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 </w:t>
            </w:r>
            <w:r w:rsidRPr="004868FC">
              <w:rPr>
                <w:rFonts w:ascii="Times New Roman" w:hAnsi="Times New Roman"/>
                <w:i/>
                <w:iCs/>
                <w:sz w:val="24"/>
                <w:szCs w:val="24"/>
              </w:rPr>
              <w:t>Δ</w:t>
            </w:r>
            <w:r w:rsidRPr="004868FC">
              <w:rPr>
                <w:rFonts w:ascii="Times New Roman" w:hAnsi="Times New Roman"/>
                <w:i/>
                <w:sz w:val="24"/>
                <w:szCs w:val="24"/>
              </w:rPr>
              <w:t>Mr-NPC2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46C" w:rsidRPr="000D2ABB" w:rsidRDefault="0075246C" w:rsidP="006F258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8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9.5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246C" w:rsidRDefault="0075246C" w:rsidP="006F258B">
            <w:pPr>
              <w:widowControl/>
              <w:spacing w:line="480" w:lineRule="auto"/>
              <w:jc w:val="center"/>
              <w:rPr>
                <w:rFonts w:ascii="Times New Roman" w:hAnsi="Times New Roman" w:hint="eastAsia"/>
                <w:kern w:val="0"/>
                <w:sz w:val="20"/>
                <w:szCs w:val="20"/>
              </w:rPr>
            </w:pPr>
          </w:p>
          <w:p w:rsidR="0075246C" w:rsidRPr="00AD244C" w:rsidRDefault="0075246C" w:rsidP="006F258B">
            <w:pPr>
              <w:widowControl/>
              <w:spacing w:line="480" w:lineRule="auto"/>
              <w:jc w:val="center"/>
              <w:rPr>
                <w:rFonts w:ascii="Times New Roman" w:hAnsi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7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0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46C" w:rsidRPr="000D2ABB" w:rsidRDefault="0075246C" w:rsidP="006F258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01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1</w:t>
            </w:r>
          </w:p>
        </w:tc>
      </w:tr>
      <w:tr w:rsidR="0075246C" w:rsidRPr="00915795" w:rsidTr="006F258B">
        <w:trPr>
          <w:gridAfter w:val="1"/>
          <w:wAfter w:w="709" w:type="dxa"/>
          <w:trHeight w:val="315"/>
        </w:trPr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246C" w:rsidRPr="000D2ABB" w:rsidRDefault="0075246C" w:rsidP="006F258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246C" w:rsidRPr="000D2ABB" w:rsidRDefault="0075246C" w:rsidP="006F258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5246C" w:rsidRPr="000D2ABB" w:rsidRDefault="0075246C" w:rsidP="006F258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246C" w:rsidRPr="000D2ABB" w:rsidRDefault="0075246C" w:rsidP="006F258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</w:tbl>
    <w:p w:rsidR="0075246C" w:rsidRDefault="0075246C" w:rsidP="0075246C">
      <w:pPr>
        <w:spacing w:line="480" w:lineRule="auto"/>
        <w:jc w:val="left"/>
        <w:rPr>
          <w:rFonts w:ascii="Times New Roman" w:hAnsi="Times New Roman" w:hint="eastAsia"/>
          <w:sz w:val="24"/>
          <w:szCs w:val="24"/>
        </w:rPr>
      </w:pPr>
    </w:p>
    <w:p w:rsidR="00671DC3" w:rsidRDefault="00671DC3"/>
    <w:sectPr w:rsidR="00671DC3" w:rsidSect="0075246C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5246C"/>
    <w:rsid w:val="000047B0"/>
    <w:rsid w:val="000741B2"/>
    <w:rsid w:val="00551557"/>
    <w:rsid w:val="00671DC3"/>
    <w:rsid w:val="00724FFB"/>
    <w:rsid w:val="0075246C"/>
    <w:rsid w:val="008F77E1"/>
    <w:rsid w:val="00C64D5E"/>
    <w:rsid w:val="00CC244B"/>
    <w:rsid w:val="00CD6946"/>
    <w:rsid w:val="00D01BCF"/>
    <w:rsid w:val="00EC13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246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14-02-27T12:05:00Z</dcterms:created>
  <dcterms:modified xsi:type="dcterms:W3CDTF">2014-02-27T12:05:00Z</dcterms:modified>
</cp:coreProperties>
</file>